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  <w:lang w:val="en-US"/>
        </w:rPr>
        <w:t>Additional file 1: Table S1</w:t>
      </w:r>
      <w:r>
        <w:rPr>
          <w:lang w:val="en-US"/>
        </w:rPr>
        <w:t>. Immediate outcome of patients undergoing cardiac surgery who received prothrombin complex concentrates or fresh frozen plasma. Analysis included patients operated on from 2009 to 2013 only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955</wp:posOffset>
                </wp:positionH>
                <wp:positionV relativeFrom="paragraph">
                  <wp:posOffset>70485</wp:posOffset>
                </wp:positionV>
                <wp:extent cx="5760085" cy="0"/>
                <wp:effectExtent l="0" t="3175" r="0" b="3175"/>
                <wp:wrapNone/>
                <wp:docPr id="1" name="Straight Connector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65pt,5.55pt" to="455.15pt,5.55pt" ID="Straight Connector 13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>Propensity score matched pair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Outcome end-points</w:t>
        <w:tab/>
        <w:tab/>
        <w:tab/>
        <w:t>No PCC</w:t>
        <w:tab/>
        <w:tab/>
        <w:tab/>
        <w:t>PCC</w:t>
      </w:r>
    </w:p>
    <w:p>
      <w:pPr>
        <w:pStyle w:val="Normal"/>
        <w:spacing w:before="0" w:after="0"/>
        <w:ind w:left="2880" w:firstLine="720"/>
        <w:rPr/>
      </w:pPr>
      <w:r>
        <w:rPr>
          <w:lang w:val="en-US"/>
        </w:rPr>
        <w:t xml:space="preserve">(n= 123 </w:t>
        <w:tab/>
        <w:tab/>
        <w:t xml:space="preserve">(n= 123) </w:t>
        <w:tab/>
        <w:tab/>
      </w:r>
      <w:r>
        <w:rPr>
          <w:i/>
          <w:lang w:val="en-US"/>
        </w:rPr>
        <w:t>P</w:t>
      </w:r>
      <w:r>
        <w:rPr>
          <w:lang w:val="en-US"/>
        </w:rPr>
        <w:t>-value</w:t>
      </w:r>
    </w:p>
    <w:p>
      <w:pPr>
        <w:pStyle w:val="Normal"/>
        <w:spacing w:lineRule="auto" w:line="36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75565</wp:posOffset>
                </wp:positionV>
                <wp:extent cx="5759450" cy="0"/>
                <wp:effectExtent l="0" t="3175" r="0" b="3175"/>
                <wp:wrapNone/>
                <wp:docPr id="2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2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95pt" to="453.45pt,5.95pt" ID="Straight Connector 14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n-hospital mortality</w:t>
        <w:tab/>
        <w:tab/>
        <w:tab/>
        <w:t>11 (8.9)</w:t>
        <w:tab/>
        <w:tab/>
        <w:tab/>
        <w:t>10 (8.1)</w:t>
        <w:tab/>
        <w:tab/>
        <w:tab/>
        <w:t>0.999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ostoperative IABP</w:t>
        <w:tab/>
        <w:tab/>
        <w:tab/>
        <w:t>14 (11.4)</w:t>
        <w:tab/>
        <w:tab/>
        <w:t>9 (7.3)</w:t>
        <w:tab/>
        <w:tab/>
        <w:tab/>
        <w:t>0.381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notropes</w:t>
        <w:tab/>
        <w:tab/>
        <w:tab/>
        <w:tab/>
        <w:t>102 (82.9)</w:t>
        <w:tab/>
        <w:tab/>
        <w:t>97 (78.9)</w:t>
        <w:tab/>
        <w:tab/>
        <w:t>0.517</w:t>
      </w:r>
      <w:bookmarkStart w:id="0" w:name="_GoBack"/>
      <w:bookmarkEnd w:id="0"/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Vasopressors</w:t>
        <w:tab/>
        <w:tab/>
        <w:tab/>
        <w:tab/>
        <w:t>26 (21.1)</w:t>
        <w:tab/>
        <w:tab/>
        <w:t>38 (30.9)</w:t>
        <w:tab/>
        <w:tab/>
        <w:t>0.110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erioperative MI</w:t>
        <w:tab/>
        <w:tab/>
        <w:tab/>
        <w:t>4 (3.3)</w:t>
        <w:tab/>
        <w:tab/>
        <w:tab/>
        <w:t>9 (7.3)</w:t>
        <w:tab/>
        <w:tab/>
        <w:tab/>
        <w:t>0.254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Stroke</w:t>
        <w:tab/>
        <w:tab/>
        <w:tab/>
        <w:tab/>
        <w:tab/>
        <w:t>7 (5.7)</w:t>
        <w:tab/>
        <w:tab/>
        <w:tab/>
        <w:t>7 (5.7)</w:t>
        <w:tab/>
        <w:tab/>
        <w:tab/>
        <w:t>0.999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KI</w:t>
        <w:tab/>
        <w:tab/>
        <w:tab/>
        <w:tab/>
        <w:tab/>
        <w:t>31 (25.2)</w:t>
        <w:tab/>
        <w:tab/>
        <w:t>39 (31.7)</w:t>
        <w:tab/>
        <w:tab/>
        <w:t>0.323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RRT</w:t>
        <w:tab/>
        <w:tab/>
        <w:tab/>
        <w:tab/>
        <w:tab/>
        <w:t xml:space="preserve">0 </w:t>
        <w:tab/>
        <w:tab/>
        <w:tab/>
        <w:t>1 (1.6)</w:t>
        <w:tab/>
        <w:tab/>
        <w:tab/>
        <w:t>0.498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ostoperative AF</w:t>
        <w:tab/>
        <w:tab/>
        <w:tab/>
        <w:t>71 (57.7)</w:t>
        <w:tab/>
        <w:tab/>
        <w:t>84 (68.3)</w:t>
        <w:tab/>
        <w:tab/>
        <w:t>0.113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Resternotomy for bleeding</w:t>
        <w:tab/>
        <w:tab/>
        <w:t>17 (13.8)</w:t>
        <w:tab/>
        <w:tab/>
        <w:t>20 (16.3)</w:t>
        <w:tab/>
        <w:tab/>
        <w:t>0.722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Blood loss (mL) </w:t>
        <w:tab/>
        <w:tab/>
        <w:tab/>
        <w:tab/>
        <w:t>856±539</w:t>
        <w:tab/>
        <w:tab/>
        <w:t>767±579</w:t>
        <w:tab/>
        <w:tab/>
        <w:t>0.033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RBC transfusion</w:t>
        <w:tab/>
        <w:tab/>
        <w:tab/>
        <w:tab/>
        <w:t>110 (89.4)</w:t>
        <w:tab/>
        <w:tab/>
        <w:t>107 (87.0)</w:t>
        <w:tab/>
        <w:tab/>
        <w:t>0.693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RBC transfusion (units)</w:t>
        <w:tab/>
        <w:tab/>
        <w:tab/>
        <w:t>4.2±3.4</w:t>
        <w:tab/>
        <w:tab/>
        <w:tab/>
        <w:t>3.3±2.7</w:t>
        <w:tab/>
        <w:tab/>
        <w:tab/>
        <w:t>0.033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RBC transfusion &gt; 2 units</w:t>
        <w:tab/>
        <w:tab/>
        <w:t>73 (59.3)</w:t>
        <w:tab/>
        <w:tab/>
        <w:t>60 (48.8)</w:t>
        <w:tab/>
        <w:tab/>
        <w:t>0.125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Platelets transfusion</w:t>
        <w:tab/>
        <w:tab/>
        <w:tab/>
        <w:t>64 (52.0)</w:t>
        <w:tab/>
        <w:tab/>
        <w:t>74 (60.2)</w:t>
        <w:tab/>
        <w:tab/>
        <w:t>0.199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Ventilation (hours)</w:t>
        <w:tab/>
        <w:tab/>
        <w:tab/>
        <w:t xml:space="preserve">69±94 </w:t>
        <w:tab/>
        <w:tab/>
        <w:tab/>
        <w:t>66±86</w:t>
        <w:tab/>
        <w:tab/>
        <w:tab/>
        <w:t>0.708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ICU stay (days)</w:t>
        <w:tab/>
        <w:tab/>
        <w:tab/>
        <w:tab/>
        <w:t>5.0±6.0</w:t>
        <w:tab/>
        <w:tab/>
        <w:tab/>
        <w:t>4.4±4.2</w:t>
        <w:tab/>
        <w:tab/>
        <w:tab/>
        <w:t>0.421</w:t>
      </w:r>
    </w:p>
    <w:p>
      <w:pPr>
        <w:pStyle w:val="Normal"/>
        <w:spacing w:lineRule="auto" w:line="480" w:before="0" w:after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35</wp:posOffset>
                </wp:positionH>
                <wp:positionV relativeFrom="paragraph">
                  <wp:posOffset>251460</wp:posOffset>
                </wp:positionV>
                <wp:extent cx="5759450" cy="0"/>
                <wp:effectExtent l="0" t="3175" r="635" b="3175"/>
                <wp:wrapNone/>
                <wp:docPr id="3" name="Straight Connector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2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05pt,19.8pt" to="453.5pt,19.8pt" ID="Straight Connector 15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>In-hospital stay (days)</w:t>
        <w:tab/>
        <w:tab/>
        <w:tab/>
        <w:t>13.8±10.5</w:t>
        <w:tab/>
        <w:tab/>
        <w:t>11.8±8.0</w:t>
        <w:tab/>
        <w:tab/>
        <w:t>0.293</w:t>
      </w:r>
    </w:p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  <w:t xml:space="preserve">Continuous values are reported as mean and standard deviation; nominal variables are reported as counts (percentages). </w:t>
      </w:r>
    </w:p>
    <w:p>
      <w:pPr>
        <w:pStyle w:val="Normal"/>
        <w:spacing w:before="0" w:after="0"/>
        <w:jc w:val="both"/>
        <w:rPr/>
      </w:pPr>
      <w:r>
        <w:rPr>
          <w:i/>
          <w:lang w:val="en-US"/>
        </w:rPr>
        <w:t xml:space="preserve">AF </w:t>
      </w:r>
      <w:r>
        <w:rPr>
          <w:lang w:val="en-US"/>
        </w:rPr>
        <w:t>atrial fibrillation,</w:t>
      </w:r>
      <w:r>
        <w:rPr>
          <w:i/>
          <w:lang w:val="en-US"/>
        </w:rPr>
        <w:t xml:space="preserve"> AKI</w:t>
      </w:r>
      <w:r>
        <w:rPr>
          <w:lang w:val="en-US"/>
        </w:rPr>
        <w:t xml:space="preserve"> acute kidney injury, </w:t>
      </w:r>
      <w:r>
        <w:rPr>
          <w:i/>
          <w:lang w:val="en-US"/>
        </w:rPr>
        <w:t>IABP</w:t>
      </w:r>
      <w:r>
        <w:rPr>
          <w:lang w:val="en-US"/>
        </w:rPr>
        <w:t xml:space="preserve"> intra-aortic balloon pump, </w:t>
      </w:r>
      <w:r>
        <w:rPr>
          <w:i/>
          <w:lang w:val="en-US"/>
        </w:rPr>
        <w:t xml:space="preserve">ICU </w:t>
      </w:r>
      <w:r>
        <w:rPr>
          <w:lang w:val="en-US"/>
        </w:rPr>
        <w:t xml:space="preserve"> intensive care unit, </w:t>
      </w:r>
      <w:r>
        <w:rPr>
          <w:i/>
          <w:lang w:val="en-US"/>
        </w:rPr>
        <w:t>MI</w:t>
      </w:r>
      <w:r>
        <w:rPr>
          <w:lang w:val="en-US"/>
        </w:rPr>
        <w:t xml:space="preserve"> myocardial infraction, </w:t>
      </w:r>
      <w:r>
        <w:rPr>
          <w:i/>
          <w:lang w:val="en-US"/>
        </w:rPr>
        <w:t>PCC</w:t>
      </w:r>
      <w:r>
        <w:rPr>
          <w:lang w:val="en-US"/>
        </w:rPr>
        <w:t xml:space="preserve"> </w:t>
      </w:r>
      <w:r>
        <w:rPr>
          <w:rFonts w:eastAsia="Arial Unicode MS"/>
        </w:rPr>
        <w:t xml:space="preserve">prothrombin complex concentrates, </w:t>
      </w:r>
      <w:r>
        <w:rPr>
          <w:i/>
          <w:lang w:val="en-US"/>
        </w:rPr>
        <w:t>RBC</w:t>
      </w:r>
      <w:r>
        <w:rPr>
          <w:lang w:val="en-US"/>
        </w:rPr>
        <w:t xml:space="preserve"> red blood cells, </w:t>
      </w:r>
      <w:r>
        <w:rPr>
          <w:i/>
          <w:lang w:val="en-US"/>
        </w:rPr>
        <w:t>RRT</w:t>
      </w:r>
      <w:r>
        <w:rPr>
          <w:lang w:val="en-US"/>
        </w:rPr>
        <w:t xml:space="preserve"> renal replacement therapy.</w:t>
      </w:r>
    </w:p>
    <w:p>
      <w:pPr>
        <w:pStyle w:val="Normal"/>
        <w:numPr>
          <w:ilvl w:val="0"/>
          <w:numId w:val="0"/>
        </w:numPr>
        <w:shd w:fill="FFFFFF" w:val="clear"/>
        <w:autoSpaceDE w:val="false"/>
        <w:spacing w:before="0" w:after="0"/>
        <w:jc w:val="both"/>
        <w:textAlignment w:val="baseline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spacing w:before="0" w:after="200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23:48:00Z</dcterms:created>
  <dc:creator>cescora</dc:creator>
  <dc:description/>
  <cp:keywords/>
  <dc:language>en-US</dc:language>
  <cp:lastModifiedBy>cescora</cp:lastModifiedBy>
  <dcterms:modified xsi:type="dcterms:W3CDTF">2015-12-16T00:08:00Z</dcterms:modified>
  <cp:revision>2</cp:revision>
  <dc:subject/>
  <dc:title/>
</cp:coreProperties>
</file>